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F75B3" w14:textId="15B63FFA" w:rsidR="00C72329" w:rsidRPr="00F24B40" w:rsidRDefault="009E46D4">
      <w:pPr>
        <w:rPr>
          <w:color w:val="000000" w:themeColor="text1"/>
        </w:rPr>
      </w:pPr>
      <w:r w:rsidRPr="00F24B40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0BC117DD" wp14:editId="6F64EA85">
                <wp:extent cx="5943600" cy="827989"/>
                <wp:effectExtent l="0" t="0" r="0" b="0"/>
                <wp:docPr id="168517305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2798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2445297" w14:textId="77777777" w:rsidR="009E46D4" w:rsidRPr="00B635CC" w:rsidRDefault="009E46D4" w:rsidP="009E46D4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Figure S1: Temporal metabolite profiles. A) Type I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 (</w:t>
                            </w:r>
                            <w:proofErr w:type="spellStart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ac</w:t>
                            </w:r>
                            <w:proofErr w:type="spellEnd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)- C. ljungdahlii (</w:t>
                            </w:r>
                            <w:proofErr w:type="spellStart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lj</w:t>
                            </w:r>
                            <w:proofErr w:type="spellEnd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cocultures. B) Type I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monoculture. C) Type I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ljungdahlii (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monoculture. D) Type I unseparated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- C. ljungdahlii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coculture .</w:t>
                            </w:r>
                            <w:proofErr w:type="gramEnd"/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E) Type II bottom well (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) culture. F) Type II top well (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ljungdahlii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) cul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BC117DD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width:468pt;height:65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" stroked="f">
                <v:textbox style="mso-fit-shape-to-text:t" inset="0,0,0,0">
                  <w:txbxContent>
                    <w:p w14:paraId="72445297" w14:textId="77777777" w:rsidR="009E46D4" w:rsidRPr="00B635CC" w:rsidRDefault="009E46D4" w:rsidP="009E46D4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/>
                          <w:sz w:val="24"/>
                          <w:szCs w:val="24"/>
                        </w:rPr>
                      </w:pP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Figure S1: Temporal metabolite profiles. A) Type I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 (</w:t>
                      </w:r>
                      <w:proofErr w:type="spellStart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ac</w:t>
                      </w:r>
                      <w:proofErr w:type="spellEnd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)- C. ljungdahlii (</w:t>
                      </w:r>
                      <w:proofErr w:type="spellStart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lj</w:t>
                      </w:r>
                      <w:proofErr w:type="spellEnd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 xml:space="preserve">)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cocultures. B) Type I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monoculture. C) Type I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ljungdahlii (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monoculture. D) Type I unseparated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- C. ljungdahlii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coculture .</w:t>
                      </w:r>
                      <w:proofErr w:type="gramEnd"/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E) Type II bottom well (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) culture. F) Type II top well (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ljungdahlii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) culture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2893CC1" w14:textId="371C8029" w:rsidR="009E46D4" w:rsidRPr="00F24B40" w:rsidRDefault="001C0E91">
      <w:pPr>
        <w:rPr>
          <w:color w:val="000000" w:themeColor="text1"/>
        </w:rPr>
      </w:pPr>
      <w:r w:rsidRPr="00F24B40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5B6D67E1" wp14:editId="32125D7F">
                <wp:extent cx="5943600" cy="1003300"/>
                <wp:effectExtent l="0" t="0" r="0" b="6350"/>
                <wp:docPr id="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0033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95E6639" w14:textId="77777777" w:rsidR="001C0E91" w:rsidRPr="00B635CC" w:rsidRDefault="001C0E91" w:rsidP="001C0E91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Figure S2: A) Venn diagrams of differentially expressed genes at one or more timepoints for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 (</w:t>
                            </w:r>
                            <w:proofErr w:type="spellStart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ac</w:t>
                            </w:r>
                            <w:proofErr w:type="spellEnd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ljungdahlii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lj</w:t>
                            </w:r>
                            <w:proofErr w:type="spellEnd"/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) </w:t>
                            </w:r>
                            <w:proofErr w:type="gramStart"/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in  Type</w:t>
                            </w:r>
                            <w:proofErr w:type="gramEnd"/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I and Type II experiments. B) Venn diagrams of differentially expressed genes in either the Type or Type II or both experiments at each timepoint in both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 xml:space="preserve">C. ljungdahlii.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Venn diagrams represent global picture of gene expression as described in Supplementary Document 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6D67E1" id="Text Box 1" o:spid="_x0000_s1027" type="#_x0000_t202" style="width:468pt;height:7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" stroked="f">
                <v:textbox style="mso-fit-shape-to-text:t" inset="0,0,0,0">
                  <w:txbxContent>
                    <w:p w14:paraId="795E6639" w14:textId="77777777" w:rsidR="001C0E91" w:rsidRPr="00B635CC" w:rsidRDefault="001C0E91" w:rsidP="001C0E91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/>
                          <w:sz w:val="24"/>
                          <w:szCs w:val="24"/>
                        </w:rPr>
                      </w:pP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Figure S2: A) Venn diagrams of differentially expressed genes at one or more timepoints for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 (</w:t>
                      </w:r>
                      <w:proofErr w:type="spellStart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ac</w:t>
                      </w:r>
                      <w:proofErr w:type="spellEnd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)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and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ljungdahlii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lj</w:t>
                      </w:r>
                      <w:proofErr w:type="spellEnd"/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) </w:t>
                      </w:r>
                      <w:proofErr w:type="gramStart"/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in  Type</w:t>
                      </w:r>
                      <w:proofErr w:type="gramEnd"/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I and Type II experiments. B) Venn diagrams of differentially expressed genes in either the Type or Type II or both experiments at each timepoint in both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and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 xml:space="preserve">C. ljungdahlii.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Venn diagrams represent global picture of gene expression as described in Supplementary Document 1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0A6287E" w14:textId="46FD5058" w:rsidR="001C0E91" w:rsidRPr="00F24B40" w:rsidRDefault="00F24B40">
      <w:pPr>
        <w:rPr>
          <w:color w:val="000000" w:themeColor="text1"/>
        </w:rPr>
      </w:pPr>
      <w:r w:rsidRPr="00F24B4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001DC7" wp14:editId="4283450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43600" cy="828040"/>
                <wp:effectExtent l="0" t="0" r="0" b="0"/>
                <wp:wrapNone/>
                <wp:docPr id="86805405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280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389F3CA" w14:textId="77777777" w:rsidR="00F24B40" w:rsidRPr="00B635CC" w:rsidRDefault="00F24B40" w:rsidP="00F24B40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Figure S3: Cumulative glucose consumption at each timepoint for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. acetobutylicum (</w:t>
                            </w:r>
                            <w:proofErr w:type="spellStart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ac</w:t>
                            </w:r>
                            <w:proofErr w:type="spellEnd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)- C. ljungdahlii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>Clj</w:t>
                            </w:r>
                            <w:proofErr w:type="spellEnd"/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) coculture (CoC),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 xml:space="preserve">C. acetobutylicum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monoculture with N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 xml:space="preserve">2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headspace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Cac-N2), and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 xml:space="preserve">C. acetobutylicum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monoculture with 80% H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 xml:space="preserve">2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>/ 20% CO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 headspace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Cs w:val="0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635CC">
                              <w:rPr>
                                <w:rFonts w:ascii="Times New Roman" w:hAnsi="Times New Roman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w:t xml:space="preserve">(Cac-80/20). Three biological replicates (A, B, C) shown individually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001DC7" id="Text Box 36" o:spid="_x0000_s1028" type="#_x0000_t202" style="position:absolute;margin-left:0;margin-top:-.05pt;width:468pt;height:65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" stroked="f">
                <v:textbox style="mso-fit-shape-to-text:t" inset="0,0,0,0">
                  <w:txbxContent>
                    <w:p w14:paraId="0389F3CA" w14:textId="77777777" w:rsidR="00F24B40" w:rsidRPr="00B635CC" w:rsidRDefault="00F24B40" w:rsidP="00F24B40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/>
                          <w:sz w:val="24"/>
                          <w:szCs w:val="24"/>
                        </w:rPr>
                      </w:pP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Figure S3: Cumulative glucose consumption at each timepoint for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. acetobutylicum (</w:t>
                      </w:r>
                      <w:proofErr w:type="spellStart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ac</w:t>
                      </w:r>
                      <w:proofErr w:type="spellEnd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)- C. ljungdahlii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>Clj</w:t>
                      </w:r>
                      <w:proofErr w:type="spellEnd"/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) coculture (CoC),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 xml:space="preserve">C. acetobutylicum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monoculture with N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  <w:vertAlign w:val="subscript"/>
                        </w:rPr>
                        <w:t xml:space="preserve">2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headspace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 xml:space="preserve"> (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Cac-N2), and 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 xml:space="preserve">C. acetobutylicum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monoculture with 80% H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  <w:vertAlign w:val="subscript"/>
                        </w:rPr>
                        <w:t xml:space="preserve">2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>/ 20% CO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 headspace</w:t>
                      </w:r>
                      <w:r w:rsidRPr="00B635CC">
                        <w:rPr>
                          <w:rFonts w:ascii="Times New Roman" w:hAnsi="Times New Roman" w:cs="Times New Roman"/>
                          <w:iCs w:val="0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B635CC">
                        <w:rPr>
                          <w:rFonts w:ascii="Times New Roman" w:hAnsi="Times New Roman" w:cs="Times New Roman"/>
                          <w:i w:val="0"/>
                          <w:color w:val="000000"/>
                          <w:sz w:val="24"/>
                          <w:szCs w:val="24"/>
                        </w:rPr>
                        <w:t xml:space="preserve">(Cac-80/20). Three biological replicates (A, B, C) shown individually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C0E91" w:rsidRPr="00F24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FD"/>
    <w:rsid w:val="0001636D"/>
    <w:rsid w:val="001C0E91"/>
    <w:rsid w:val="002448FD"/>
    <w:rsid w:val="003863AB"/>
    <w:rsid w:val="003C35F7"/>
    <w:rsid w:val="006B3C08"/>
    <w:rsid w:val="009E46D4"/>
    <w:rsid w:val="00A853A5"/>
    <w:rsid w:val="00B66271"/>
    <w:rsid w:val="00C72329"/>
    <w:rsid w:val="00CE51CB"/>
    <w:rsid w:val="00D01A32"/>
    <w:rsid w:val="00F144BA"/>
    <w:rsid w:val="00F2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0A5C"/>
  <w15:chartTrackingRefBased/>
  <w15:docId w15:val="{4A02D3E1-0383-480D-99BB-C4A35BB0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8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8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8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8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8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8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8F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853A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Willis</dc:creator>
  <cp:keywords/>
  <dc:description/>
  <cp:lastModifiedBy>Noah Willis</cp:lastModifiedBy>
  <cp:revision>12</cp:revision>
  <dcterms:created xsi:type="dcterms:W3CDTF">2025-03-28T00:21:00Z</dcterms:created>
  <dcterms:modified xsi:type="dcterms:W3CDTF">2025-03-28T00:32:00Z</dcterms:modified>
</cp:coreProperties>
</file>